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0C912" w14:textId="2232DE1C" w:rsidR="008244C4" w:rsidRDefault="00D13E01" w:rsidP="008244C4">
      <w:pPr>
        <w:pStyle w:val="SupplementaryMaterial"/>
      </w:pPr>
      <w:r w:rsidRPr="00D13E01">
        <w:t>Supplementary Material</w:t>
      </w:r>
    </w:p>
    <w:p w14:paraId="7BE8F1FF" w14:textId="3A8B05F4" w:rsidR="000231B5" w:rsidRPr="007862AA" w:rsidRDefault="007862AA" w:rsidP="007862AA">
      <w:pPr>
        <w:pStyle w:val="1"/>
      </w:pPr>
      <w:r w:rsidRPr="0001436A">
        <w:t>Supplementary</w:t>
      </w:r>
      <w:r w:rsidRPr="001549D3">
        <w:t xml:space="preserve"> </w:t>
      </w:r>
      <w:r w:rsidR="008244C4" w:rsidRPr="00AE470B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CEE5F6" wp14:editId="03DBF84F">
                <wp:simplePos x="0" y="0"/>
                <wp:positionH relativeFrom="margin">
                  <wp:posOffset>83820</wp:posOffset>
                </wp:positionH>
                <wp:positionV relativeFrom="paragraph">
                  <wp:posOffset>464820</wp:posOffset>
                </wp:positionV>
                <wp:extent cx="5657850" cy="6377940"/>
                <wp:effectExtent l="0" t="0" r="19050" b="22860"/>
                <wp:wrapSquare wrapText="bothSides"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637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rnd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7663F" w14:textId="00E199EC" w:rsidR="000B11A2" w:rsidRPr="00AC22EF" w:rsidRDefault="00993179" w:rsidP="00993179">
                            <w:pPr>
                              <w:widowControl/>
                              <w:spacing w:before="120" w:after="240"/>
                              <w:jc w:val="left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</w:pPr>
                            <w:r w:rsidRP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 xml:space="preserve">TABLE S1. </w:t>
                            </w:r>
                            <w:r w:rsidR="000B11A2" w:rsidRP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>Sequences of primers for quantitative real-time PCR</w:t>
                            </w:r>
                          </w:p>
                          <w:tbl>
                            <w:tblPr>
                              <w:tblW w:w="8612" w:type="dxa"/>
                              <w:jc w:val="center"/>
                              <w:tblBorders>
                                <w:bottom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985"/>
                              <w:gridCol w:w="4111"/>
                              <w:gridCol w:w="2516"/>
                            </w:tblGrid>
                            <w:tr w:rsidR="00890499" w:rsidRPr="00993179" w14:paraId="2326DDD5" w14:textId="77777777" w:rsidTr="00D27C0D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34DA3D9A" w14:textId="77777777" w:rsidR="000B11A2" w:rsidRPr="00993179" w:rsidRDefault="000B11A2" w:rsidP="00B600C2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arget gene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337A180F" w14:textId="75159858" w:rsidR="000B11A2" w:rsidRPr="00993179" w:rsidRDefault="000B11A2" w:rsidP="00B600C2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rimer sequence (5</w:t>
                                  </w:r>
                                  <w:r w:rsidR="00EC397E"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</w:t>
                                  </w:r>
                                  <w:r w:rsidR="00EC397E"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6DF9CC7E" w14:textId="77777777" w:rsidR="000B11A2" w:rsidRPr="00993179" w:rsidRDefault="000B11A2" w:rsidP="00B600C2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cession NO.</w:t>
                                  </w:r>
                                </w:p>
                              </w:tc>
                            </w:tr>
                            <w:tr w:rsidR="00890499" w:rsidRPr="00993179" w14:paraId="3A177805" w14:textId="77777777" w:rsidTr="00D27C0D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AC3E3F5" w14:textId="2888E94F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8F718EB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GAGAAATTGTGCGTGACATCA</w:t>
                                  </w:r>
                                </w:p>
                                <w:p w14:paraId="080CF02B" w14:textId="7A83CAC8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CCTGAACCTCTCATTGCCA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73666401" w14:textId="6A22F6D1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08165</w:t>
                                  </w:r>
                                </w:p>
                              </w:tc>
                            </w:tr>
                            <w:tr w:rsidR="00890499" w:rsidRPr="00993179" w14:paraId="5EC83D53" w14:textId="77777777" w:rsidTr="003072E2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5190920" w14:textId="5058EECF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_Hlk58531418"/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VD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6ED9F48C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AGAGGAAAGCGATGTTCACC</w:t>
                                  </w:r>
                                </w:p>
                                <w:p w14:paraId="5F13EE47" w14:textId="3A879639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CCTTCATCATCCCAATGTCC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1AA8F4E9" w14:textId="203A142D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M_015272607.1</w:t>
                                  </w:r>
                                </w:p>
                              </w:tc>
                            </w:tr>
                            <w:tr w:rsidR="00890499" w:rsidRPr="00993179" w14:paraId="63D135B1" w14:textId="77777777" w:rsidTr="003072E2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42E57936" w14:textId="6847A564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X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0BD37D7E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GATGCGAGACATGCAGATG</w:t>
                                  </w:r>
                                </w:p>
                                <w:p w14:paraId="4437B13B" w14:textId="4B820A89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CGGGGTATTTGTGCTTG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796EB64" w14:textId="71527FE9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M_015279790.1</w:t>
                                  </w:r>
                                </w:p>
                              </w:tc>
                            </w:tr>
                            <w:tr w:rsidR="00890499" w:rsidRPr="00993179" w14:paraId="721B9628" w14:textId="77777777" w:rsidTr="003072E2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6C05A363" w14:textId="474BDE8D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YP24A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680C47A3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AACATTTCACGCAATCCACA</w:t>
                                  </w:r>
                                </w:p>
                                <w:p w14:paraId="28540EDC" w14:textId="3A253618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AATGGCACAGATGGTGTCAA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3BCAE763" w14:textId="7D6785DA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M_015296334.1</w:t>
                                  </w:r>
                                </w:p>
                              </w:tc>
                            </w:tr>
                            <w:tr w:rsidR="00890499" w:rsidRPr="00993179" w14:paraId="43D95984" w14:textId="77777777" w:rsidTr="003072E2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75C6A87" w14:textId="03D2BE9C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YP2R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5013D9E2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ATCATAGCGGGGACGGAAA</w:t>
                                  </w:r>
                                </w:p>
                                <w:p w14:paraId="14F6C50E" w14:textId="249A9C74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CTGCAACCGGATGAGCAGAT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59F26A00" w14:textId="34AC095A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M_004941395.2</w:t>
                                  </w:r>
                                </w:p>
                              </w:tc>
                            </w:tr>
                            <w:tr w:rsidR="00890499" w:rsidRPr="00993179" w14:paraId="0BCAA4D2" w14:textId="77777777" w:rsidTr="003072E2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044BFCCA" w14:textId="063D4DDB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YP27B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5C1799B5" w14:textId="66A837A4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AAAGGAGACATCGTGGA</w:t>
                                  </w:r>
                                </w:p>
                                <w:p w14:paraId="59234883" w14:textId="1151EABF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TCGTGGGTAAATAGGCTTC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39A1B5DD" w14:textId="5F8B6563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4976.2</w:t>
                                  </w:r>
                                </w:p>
                              </w:tc>
                            </w:tr>
                            <w:tr w:rsidR="00890499" w:rsidRPr="00993179" w14:paraId="3856ED7E" w14:textId="77777777" w:rsidTr="003072E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481C29E7" w14:textId="48496951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YP3A37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vAlign w:val="center"/>
                                </w:tcPr>
                                <w:p w14:paraId="00E82E7D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GAATCCCAGAAATCAGA</w:t>
                                  </w:r>
                                </w:p>
                                <w:p w14:paraId="0692EEBB" w14:textId="664C15AC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AGCCAGGTAACCAAGTGT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vAlign w:val="center"/>
                                </w:tcPr>
                                <w:p w14:paraId="4DDD2811" w14:textId="0FE86465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M_001001751.2</w:t>
                                  </w:r>
                                </w:p>
                              </w:tc>
                            </w:tr>
                            <w:bookmarkEnd w:id="0"/>
                            <w:tr w:rsidR="00890499" w:rsidRPr="00993179" w14:paraId="2C78C6C9" w14:textId="77777777" w:rsidTr="003072E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2BFD70A3" w14:textId="15913AC0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laudin-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vAlign w:val="center"/>
                                </w:tcPr>
                                <w:p w14:paraId="7F878D8C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: TGGAGGATGACCAGGTGAAGA</w:t>
                                  </w:r>
                                </w:p>
                                <w:p w14:paraId="34D6EEE3" w14:textId="0E4E1DBD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: CGAGCCACTCTGTTGCCATA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vAlign w:val="center"/>
                                </w:tcPr>
                                <w:p w14:paraId="349753DB" w14:textId="65D78219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M_001013611.2</w:t>
                                  </w:r>
                                </w:p>
                              </w:tc>
                            </w:tr>
                            <w:tr w:rsidR="00890499" w:rsidRPr="00993179" w14:paraId="5F4936B1" w14:textId="77777777" w:rsidTr="003072E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17FCB7C8" w14:textId="0658BC6F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Occludi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vAlign w:val="center"/>
                                </w:tcPr>
                                <w:p w14:paraId="1541B00A" w14:textId="77777777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: TCATCGCCTCCATCGTCTAC</w:t>
                                  </w:r>
                                </w:p>
                                <w:p w14:paraId="552322EF" w14:textId="0961614C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 w:rsidR="00873755"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TTACTGCGCGTCTTCTGG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vAlign w:val="center"/>
                                </w:tcPr>
                                <w:p w14:paraId="40001C44" w14:textId="0C06870F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M_205128.1</w:t>
                                  </w:r>
                                </w:p>
                              </w:tc>
                            </w:tr>
                            <w:tr w:rsidR="00890499" w:rsidRPr="00993179" w14:paraId="67FE860F" w14:textId="77777777" w:rsidTr="003072E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0C2D7212" w14:textId="5FA8FE67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ZO-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vAlign w:val="center"/>
                                </w:tcPr>
                                <w:p w14:paraId="71349ACB" w14:textId="77777777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: TATGAAGATCGTGCGCCTCC</w:t>
                                  </w:r>
                                </w:p>
                                <w:p w14:paraId="467DCD3E" w14:textId="0A2354BC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: GAGGTCTGCCATCGTAGCTC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vAlign w:val="center"/>
                                </w:tcPr>
                                <w:p w14:paraId="63379FE8" w14:textId="087674DC" w:rsidR="00F202E7" w:rsidRPr="00993179" w:rsidRDefault="00F202E7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M_413773.4</w:t>
                                  </w:r>
                                </w:p>
                              </w:tc>
                            </w:tr>
                            <w:tr w:rsidR="00890499" w:rsidRPr="00993179" w14:paraId="34FCC712" w14:textId="77777777" w:rsidTr="003072E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0487D8BC" w14:textId="12F3031F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ucin-2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146491E0" w14:textId="77777777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: TTCATGATGCCTGCTCTTGTG</w:t>
                                  </w:r>
                                </w:p>
                                <w:p w14:paraId="6A925AB1" w14:textId="7B7FAF0C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:CCTGAGCCTTGGTACATTCTTGT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0BAE3390" w14:textId="4A4227ED" w:rsidR="000B11A2" w:rsidRPr="00993179" w:rsidRDefault="000B11A2" w:rsidP="00B600C2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 w:rsidRPr="00993179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M_001318434.1</w:t>
                                  </w:r>
                                </w:p>
                              </w:tc>
                            </w:tr>
                          </w:tbl>
                          <w:p w14:paraId="0FEEBE50" w14:textId="77777777" w:rsidR="000B11A2" w:rsidRPr="00993179" w:rsidRDefault="000B11A2" w:rsidP="00B600C2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F, forward; R, reverse. </w:t>
                            </w:r>
                            <w:r w:rsidRPr="00993179">
                              <w:rPr>
                                <w:rFonts w:ascii="Times New Roman" w:eastAsia="等线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rimers were </w:t>
                            </w:r>
                            <w:r w:rsidRPr="00993179">
                              <w:rPr>
                                <w:rFonts w:ascii="Times New Roman" w:eastAsia="等线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y</w:t>
                            </w:r>
                            <w:r w:rsidRPr="00993179">
                              <w:rPr>
                                <w:rFonts w:ascii="Times New Roman" w:eastAsia="等线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thesized by Sango Biotech (Shanghai) Co., Ltd.</w:t>
                            </w:r>
                          </w:p>
                          <w:p w14:paraId="2CFC1668" w14:textId="5DF4684D" w:rsidR="000B11A2" w:rsidRPr="00993179" w:rsidRDefault="000B11A2" w:rsidP="00B600C2">
                            <w:pPr>
                              <w:spacing w:line="400" w:lineRule="exac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DR, vitamin D receptor; RXR, retinoid X receptor; CYP24A1, cytochrome P450 family 24 subfamily A member 1; CYP2R1, cytochrome P450 family 2 subfamily R member 1; CYP27B1, cytochrome P450 family 24 subfamily B member 1; CYP3A37, cytochrome P450 family 3 subfamily A member 37.</w:t>
                            </w:r>
                            <w:r w:rsidRPr="00993179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 ZO-1</w:t>
                            </w:r>
                            <w:r w:rsidRPr="00993179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, zonula occludens-1.</w:t>
                            </w:r>
                          </w:p>
                          <w:p w14:paraId="5D272352" w14:textId="77777777" w:rsidR="000B11A2" w:rsidRPr="00993179" w:rsidRDefault="000B11A2" w:rsidP="00B600C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0D301820" w14:textId="5730122B" w:rsidR="000B11A2" w:rsidRPr="00993179" w:rsidRDefault="000B11A2" w:rsidP="00B600C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EE5F6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6.6pt;margin-top:36.6pt;width:445.5pt;height:502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" strokecolor="white">
                <v:stroke dashstyle="1 1" endcap="round"/>
                <v:textbox>
                  <w:txbxContent>
                    <w:p w14:paraId="36B7663F" w14:textId="00E199EC" w:rsidR="000B11A2" w:rsidRPr="00AC22EF" w:rsidRDefault="00993179" w:rsidP="00993179">
                      <w:pPr>
                        <w:widowControl/>
                        <w:spacing w:before="120" w:after="240"/>
                        <w:jc w:val="left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</w:pPr>
                      <w:r w:rsidRP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 xml:space="preserve">TABLE S1. </w:t>
                      </w:r>
                      <w:r w:rsidR="000B11A2" w:rsidRP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>Sequences of primers for quantitative real-time PCR</w:t>
                      </w:r>
                    </w:p>
                    <w:tbl>
                      <w:tblPr>
                        <w:tblW w:w="8612" w:type="dxa"/>
                        <w:jc w:val="center"/>
                        <w:tblBorders>
                          <w:bottom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985"/>
                        <w:gridCol w:w="4111"/>
                        <w:gridCol w:w="2516"/>
                      </w:tblGrid>
                      <w:tr w:rsidR="00890499" w:rsidRPr="00993179" w14:paraId="2326DDD5" w14:textId="77777777" w:rsidTr="00D27C0D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34DA3D9A" w14:textId="77777777" w:rsidR="000B11A2" w:rsidRPr="00993179" w:rsidRDefault="000B11A2" w:rsidP="00B600C2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Target genes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337A180F" w14:textId="75159858" w:rsidR="000B11A2" w:rsidRPr="00993179" w:rsidRDefault="000B11A2" w:rsidP="00B600C2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Primer sequence (5</w:t>
                            </w:r>
                            <w:r w:rsidR="00EC397E"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'</w:t>
                            </w: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-3</w:t>
                            </w:r>
                            <w:r w:rsidR="00EC397E"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'</w:t>
                            </w: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6DF9CC7E" w14:textId="77777777" w:rsidR="000B11A2" w:rsidRPr="00993179" w:rsidRDefault="000B11A2" w:rsidP="00B600C2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Accession NO.</w:t>
                            </w:r>
                          </w:p>
                        </w:tc>
                      </w:tr>
                      <w:tr w:rsidR="00890499" w:rsidRPr="00993179" w14:paraId="3A177805" w14:textId="77777777" w:rsidTr="00D27C0D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3AC3E3F5" w14:textId="2888E94F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38F718EB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GAGAAATTGTGCGTGACATCA</w:t>
                            </w:r>
                          </w:p>
                          <w:p w14:paraId="080CF02B" w14:textId="7A83CAC8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CCTGAACCTCTCATTGCCA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73666401" w14:textId="6A22F6D1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08165</w:t>
                            </w:r>
                          </w:p>
                        </w:tc>
                      </w:tr>
                      <w:tr w:rsidR="00890499" w:rsidRPr="00993179" w14:paraId="5EC83D53" w14:textId="77777777" w:rsidTr="003072E2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5190920" w14:textId="5058EECF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bookmarkStart w:id="1" w:name="_Hlk58531418"/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VD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6ED9F48C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AGAGGAAAGCGATGTTCACC</w:t>
                            </w:r>
                          </w:p>
                          <w:p w14:paraId="5F13EE47" w14:textId="3A879639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CCTTCATCATCCCAATGTCC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1AA8F4E9" w14:textId="203A142D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XM_015272607.1</w:t>
                            </w:r>
                          </w:p>
                        </w:tc>
                      </w:tr>
                      <w:tr w:rsidR="00890499" w:rsidRPr="00993179" w14:paraId="63D135B1" w14:textId="77777777" w:rsidTr="003072E2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42E57936" w14:textId="6847A564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RX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0BD37D7E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GATGCGAGACATGCAGATG</w:t>
                            </w:r>
                          </w:p>
                          <w:p w14:paraId="4437B13B" w14:textId="4B820A89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CGGGGTATTTGTGCTTG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796EB64" w14:textId="71527FE9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XM_015279790.1</w:t>
                            </w:r>
                          </w:p>
                        </w:tc>
                      </w:tr>
                      <w:tr w:rsidR="00890499" w:rsidRPr="00993179" w14:paraId="721B9628" w14:textId="77777777" w:rsidTr="003072E2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6C05A363" w14:textId="474BDE8D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CYP24A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680C47A3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AACATTTCACGCAATCCACA</w:t>
                            </w:r>
                          </w:p>
                          <w:p w14:paraId="28540EDC" w14:textId="3A253618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AATGGCACAGATGGTGTCAA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3BCAE763" w14:textId="7D6785DA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XM_015296334.1</w:t>
                            </w:r>
                          </w:p>
                        </w:tc>
                      </w:tr>
                      <w:tr w:rsidR="00890499" w:rsidRPr="00993179" w14:paraId="43D95984" w14:textId="77777777" w:rsidTr="003072E2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75C6A87" w14:textId="03D2BE9C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CYP2R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5013D9E2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ATCATAGCGGGGACGGAAA</w:t>
                            </w:r>
                          </w:p>
                          <w:p w14:paraId="14F6C50E" w14:textId="249A9C74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CTGCAACCGGATGAGCAGAT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59F26A00" w14:textId="34AC095A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XM_004941395.2</w:t>
                            </w:r>
                          </w:p>
                        </w:tc>
                      </w:tr>
                      <w:tr w:rsidR="00890499" w:rsidRPr="00993179" w14:paraId="0BCAA4D2" w14:textId="77777777" w:rsidTr="003072E2">
                        <w:trPr>
                          <w:trHeight w:val="286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044BFCCA" w14:textId="063D4DDB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CYP27B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5C1799B5" w14:textId="66A837A4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AAAGGAGACATCGTGGA</w:t>
                            </w:r>
                          </w:p>
                          <w:p w14:paraId="59234883" w14:textId="1151EABF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TCGTGGGTAAATAGGCTTC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39A1B5DD" w14:textId="5F8B6563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4976.2</w:t>
                            </w:r>
                          </w:p>
                        </w:tc>
                      </w:tr>
                      <w:tr w:rsidR="00890499" w:rsidRPr="00993179" w14:paraId="3856ED7E" w14:textId="77777777" w:rsidTr="003072E2">
                        <w:trPr>
                          <w:trHeight w:val="245"/>
                          <w:jc w:val="center"/>
                        </w:trPr>
                        <w:tc>
                          <w:tcPr>
                            <w:tcW w:w="1985" w:type="dxa"/>
                            <w:vAlign w:val="center"/>
                          </w:tcPr>
                          <w:p w14:paraId="481C29E7" w14:textId="48496951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CYP3A37</w:t>
                            </w:r>
                          </w:p>
                        </w:tc>
                        <w:tc>
                          <w:tcPr>
                            <w:tcW w:w="4111" w:type="dxa"/>
                            <w:vAlign w:val="center"/>
                          </w:tcPr>
                          <w:p w14:paraId="00E82E7D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GAATCCCAGAAATCAGA</w:t>
                            </w:r>
                          </w:p>
                          <w:p w14:paraId="0692EEBB" w14:textId="664C15AC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AGCCAGGTAACCAAGTGT</w:t>
                            </w:r>
                          </w:p>
                        </w:tc>
                        <w:tc>
                          <w:tcPr>
                            <w:tcW w:w="2516" w:type="dxa"/>
                            <w:vAlign w:val="center"/>
                          </w:tcPr>
                          <w:p w14:paraId="4DDD2811" w14:textId="0FE86465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NM_001001751.2</w:t>
                            </w:r>
                          </w:p>
                        </w:tc>
                      </w:tr>
                      <w:bookmarkEnd w:id="1"/>
                      <w:tr w:rsidR="00890499" w:rsidRPr="00993179" w14:paraId="2C78C6C9" w14:textId="77777777" w:rsidTr="003072E2">
                        <w:trPr>
                          <w:trHeight w:val="245"/>
                          <w:jc w:val="center"/>
                        </w:trPr>
                        <w:tc>
                          <w:tcPr>
                            <w:tcW w:w="1985" w:type="dxa"/>
                            <w:vAlign w:val="center"/>
                          </w:tcPr>
                          <w:p w14:paraId="2BFD70A3" w14:textId="15913AC0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Claudin-1</w:t>
                            </w:r>
                          </w:p>
                        </w:tc>
                        <w:tc>
                          <w:tcPr>
                            <w:tcW w:w="4111" w:type="dxa"/>
                            <w:vAlign w:val="center"/>
                          </w:tcPr>
                          <w:p w14:paraId="7F878D8C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F: TGGAGGATGACCAGGTGAAGA</w:t>
                            </w:r>
                          </w:p>
                          <w:p w14:paraId="34D6EEE3" w14:textId="0E4E1DBD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R: CGAGCCACTCTGTTGCCATA</w:t>
                            </w:r>
                          </w:p>
                        </w:tc>
                        <w:tc>
                          <w:tcPr>
                            <w:tcW w:w="2516" w:type="dxa"/>
                            <w:vAlign w:val="center"/>
                          </w:tcPr>
                          <w:p w14:paraId="349753DB" w14:textId="65D78219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NM_001013611.2</w:t>
                            </w:r>
                          </w:p>
                        </w:tc>
                      </w:tr>
                      <w:tr w:rsidR="00890499" w:rsidRPr="00993179" w14:paraId="5F4936B1" w14:textId="77777777" w:rsidTr="003072E2">
                        <w:trPr>
                          <w:trHeight w:val="245"/>
                          <w:jc w:val="center"/>
                        </w:trPr>
                        <w:tc>
                          <w:tcPr>
                            <w:tcW w:w="1985" w:type="dxa"/>
                            <w:vAlign w:val="center"/>
                          </w:tcPr>
                          <w:p w14:paraId="17FCB7C8" w14:textId="0658BC6F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Occludin</w:t>
                            </w:r>
                          </w:p>
                        </w:tc>
                        <w:tc>
                          <w:tcPr>
                            <w:tcW w:w="4111" w:type="dxa"/>
                            <w:vAlign w:val="center"/>
                          </w:tcPr>
                          <w:p w14:paraId="1541B00A" w14:textId="77777777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F: TCATCGCCTCCATCGTCTAC</w:t>
                            </w:r>
                          </w:p>
                          <w:p w14:paraId="552322EF" w14:textId="0961614C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 w:rsidR="00873755"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TCTTACTGCGCGTCTTCTGG</w:t>
                            </w:r>
                          </w:p>
                        </w:tc>
                        <w:tc>
                          <w:tcPr>
                            <w:tcW w:w="2516" w:type="dxa"/>
                            <w:vAlign w:val="center"/>
                          </w:tcPr>
                          <w:p w14:paraId="40001C44" w14:textId="0C06870F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NM_205128.1</w:t>
                            </w:r>
                          </w:p>
                        </w:tc>
                      </w:tr>
                      <w:tr w:rsidR="00890499" w:rsidRPr="00993179" w14:paraId="67FE860F" w14:textId="77777777" w:rsidTr="003072E2">
                        <w:trPr>
                          <w:trHeight w:val="245"/>
                          <w:jc w:val="center"/>
                        </w:trPr>
                        <w:tc>
                          <w:tcPr>
                            <w:tcW w:w="1985" w:type="dxa"/>
                            <w:vAlign w:val="center"/>
                          </w:tcPr>
                          <w:p w14:paraId="0C2D7212" w14:textId="5FA8FE67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ZO-1</w:t>
                            </w:r>
                          </w:p>
                        </w:tc>
                        <w:tc>
                          <w:tcPr>
                            <w:tcW w:w="4111" w:type="dxa"/>
                            <w:vAlign w:val="center"/>
                          </w:tcPr>
                          <w:p w14:paraId="71349ACB" w14:textId="77777777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F: TATGAAGATCGTGCGCCTCC</w:t>
                            </w:r>
                          </w:p>
                          <w:p w14:paraId="467DCD3E" w14:textId="0A2354BC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R: GAGGTCTGCCATCGTAGCTC</w:t>
                            </w:r>
                          </w:p>
                        </w:tc>
                        <w:tc>
                          <w:tcPr>
                            <w:tcW w:w="2516" w:type="dxa"/>
                            <w:vAlign w:val="center"/>
                          </w:tcPr>
                          <w:p w14:paraId="63379FE8" w14:textId="087674DC" w:rsidR="00F202E7" w:rsidRPr="00993179" w:rsidRDefault="00F202E7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XM_413773.4</w:t>
                            </w:r>
                          </w:p>
                        </w:tc>
                      </w:tr>
                      <w:tr w:rsidR="00890499" w:rsidRPr="00993179" w14:paraId="34FCC712" w14:textId="77777777" w:rsidTr="003072E2">
                        <w:trPr>
                          <w:trHeight w:val="245"/>
                          <w:jc w:val="center"/>
                        </w:trPr>
                        <w:tc>
                          <w:tcPr>
                            <w:tcW w:w="1985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0487D8BC" w14:textId="12F3031F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Mucin-2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146491E0" w14:textId="77777777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F: TTCATGATGCCTGCTCTTGTG</w:t>
                            </w:r>
                          </w:p>
                          <w:p w14:paraId="6A925AB1" w14:textId="7B7FAF0C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R:CCTGAGCCTTGGTACATTCTTGT</w:t>
                            </w:r>
                          </w:p>
                        </w:tc>
                        <w:tc>
                          <w:tcPr>
                            <w:tcW w:w="2516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0BAE3390" w14:textId="4A4227ED" w:rsidR="000B11A2" w:rsidRPr="00993179" w:rsidRDefault="000B11A2" w:rsidP="00B600C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993179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NM_001318434.1</w:t>
                            </w:r>
                          </w:p>
                        </w:tc>
                      </w:tr>
                    </w:tbl>
                    <w:p w14:paraId="0FEEBE50" w14:textId="77777777" w:rsidR="000B11A2" w:rsidRPr="00993179" w:rsidRDefault="000B11A2" w:rsidP="00B600C2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99317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F, forward; R, reverse. </w:t>
                      </w:r>
                      <w:r w:rsidRPr="00993179">
                        <w:rPr>
                          <w:rFonts w:ascii="Times New Roman" w:eastAsia="等线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Primers were </w:t>
                      </w:r>
                      <w:r w:rsidRPr="00993179">
                        <w:rPr>
                          <w:rFonts w:ascii="Times New Roman" w:eastAsia="等线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</w:rPr>
                        <w:t>sy</w:t>
                      </w:r>
                      <w:r w:rsidRPr="00993179">
                        <w:rPr>
                          <w:rFonts w:ascii="Times New Roman" w:eastAsia="等线" w:hAnsi="Times New Roman" w:cs="Times New Roman"/>
                          <w:i/>
                          <w:iCs/>
                          <w:sz w:val="24"/>
                          <w:szCs w:val="24"/>
                        </w:rPr>
                        <w:t>nthesized by Sango Biotech (Shanghai) Co., Ltd.</w:t>
                      </w:r>
                    </w:p>
                    <w:p w14:paraId="2CFC1668" w14:textId="5DF4684D" w:rsidR="000B11A2" w:rsidRPr="00993179" w:rsidRDefault="000B11A2" w:rsidP="00B600C2">
                      <w:pPr>
                        <w:spacing w:line="400" w:lineRule="exact"/>
                        <w:rPr>
                          <w:rFonts w:ascii="Times New Roman" w:eastAsia="宋体" w:hAnsi="Times New Roman" w:cs="Times New Roman"/>
                          <w:i/>
                          <w:i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 w:rsidRPr="00993179">
                        <w:rPr>
                          <w:rFonts w:ascii="Times New Roman" w:eastAsia="宋体" w:hAnsi="Times New Roman" w:cs="Times New Roman"/>
                          <w:i/>
                          <w:iCs/>
                          <w:color w:val="000000"/>
                          <w:kern w:val="0"/>
                          <w:sz w:val="24"/>
                          <w:szCs w:val="24"/>
                        </w:rPr>
                        <w:t>VDR, vitamin D receptor; RXR, retinoid X receptor; CYP24A1, cytochrome P450 family 24 subfamily A member 1; CYP2R1, cytochrome P450 family 2 subfamily R member 1; CYP27B1, cytochrome P450 family 24 subfamily B member 1; CYP3A37, cytochrome P450 family 3 subfamily A member 37.</w:t>
                      </w:r>
                      <w:r w:rsidRPr="00993179">
                        <w:rPr>
                          <w:rFonts w:ascii="Times New Roman" w:eastAsia="宋体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</w:rPr>
                        <w:t xml:space="preserve"> ZO-1</w:t>
                      </w:r>
                      <w:r w:rsidRPr="00993179">
                        <w:rPr>
                          <w:rFonts w:ascii="Times New Roman" w:eastAsia="宋体" w:hAnsi="Times New Roman" w:cs="Times New Roman"/>
                          <w:i/>
                          <w:iCs/>
                          <w:color w:val="000000"/>
                          <w:kern w:val="0"/>
                          <w:sz w:val="24"/>
                          <w:szCs w:val="24"/>
                        </w:rPr>
                        <w:t>, zonula occludens-1.</w:t>
                      </w:r>
                    </w:p>
                    <w:p w14:paraId="5D272352" w14:textId="77777777" w:rsidR="000B11A2" w:rsidRPr="00993179" w:rsidRDefault="000B11A2" w:rsidP="00B600C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0D301820" w14:textId="5730122B" w:rsidR="000B11A2" w:rsidRPr="00993179" w:rsidRDefault="000B11A2" w:rsidP="00B600C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244C4" w:rsidRPr="007862AA">
        <w:rPr>
          <w:sz w:val="22"/>
          <w:szCs w:val="22"/>
        </w:rPr>
        <w:t>Tables</w:t>
      </w:r>
    </w:p>
    <w:p w14:paraId="48909E07" w14:textId="77777777" w:rsidR="007862AA" w:rsidRPr="007862AA" w:rsidRDefault="007862AA" w:rsidP="007862AA">
      <w:pPr>
        <w:rPr>
          <w:lang w:eastAsia="en-US"/>
        </w:rPr>
      </w:pPr>
    </w:p>
    <w:p w14:paraId="26482757" w14:textId="6E9D65C5" w:rsidR="000231B5" w:rsidRPr="00625F47" w:rsidRDefault="000231B5">
      <w:pPr>
        <w:rPr>
          <w:bCs/>
          <w:sz w:val="20"/>
          <w:szCs w:val="20"/>
        </w:rPr>
      </w:pPr>
    </w:p>
    <w:p w14:paraId="260A58D0" w14:textId="09557676" w:rsidR="008C57CF" w:rsidRPr="00625F47" w:rsidRDefault="008C57CF">
      <w:pPr>
        <w:rPr>
          <w:bCs/>
          <w:sz w:val="20"/>
          <w:szCs w:val="20"/>
        </w:rPr>
      </w:pPr>
    </w:p>
    <w:p w14:paraId="77566E99" w14:textId="77777777" w:rsidR="006B5283" w:rsidRPr="00625F47" w:rsidRDefault="006B5283">
      <w:pPr>
        <w:rPr>
          <w:bCs/>
          <w:sz w:val="20"/>
          <w:szCs w:val="20"/>
        </w:rPr>
      </w:pPr>
    </w:p>
    <w:p w14:paraId="5DCC468B" w14:textId="77777777" w:rsidR="006B5283" w:rsidRPr="00625F47" w:rsidRDefault="006B5283">
      <w:pPr>
        <w:rPr>
          <w:bCs/>
          <w:sz w:val="20"/>
          <w:szCs w:val="20"/>
        </w:rPr>
      </w:pPr>
    </w:p>
    <w:p w14:paraId="29769029" w14:textId="77777777" w:rsidR="006B5283" w:rsidRPr="00625F47" w:rsidRDefault="006B5283">
      <w:pPr>
        <w:rPr>
          <w:bCs/>
          <w:sz w:val="20"/>
          <w:szCs w:val="20"/>
        </w:rPr>
      </w:pPr>
    </w:p>
    <w:p w14:paraId="463C2139" w14:textId="77777777" w:rsidR="006B5283" w:rsidRPr="00625F47" w:rsidRDefault="006B5283">
      <w:pPr>
        <w:rPr>
          <w:bCs/>
          <w:sz w:val="20"/>
          <w:szCs w:val="20"/>
        </w:rPr>
      </w:pPr>
    </w:p>
    <w:p w14:paraId="49AACE80" w14:textId="505B7792" w:rsidR="006B5283" w:rsidRPr="00625F47" w:rsidRDefault="006B5283">
      <w:pPr>
        <w:rPr>
          <w:bCs/>
          <w:sz w:val="20"/>
          <w:szCs w:val="20"/>
        </w:rPr>
      </w:pPr>
      <w:r w:rsidRPr="00625F47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1A2165" wp14:editId="40BDCF34">
                <wp:simplePos x="0" y="0"/>
                <wp:positionH relativeFrom="margin">
                  <wp:posOffset>0</wp:posOffset>
                </wp:positionH>
                <wp:positionV relativeFrom="paragraph">
                  <wp:posOffset>190500</wp:posOffset>
                </wp:positionV>
                <wp:extent cx="5657850" cy="7086600"/>
                <wp:effectExtent l="0" t="0" r="19050" b="19050"/>
                <wp:wrapSquare wrapText="bothSides"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708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rnd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5EE8C" w14:textId="46A67D84" w:rsidR="000B11A2" w:rsidRPr="00AC22EF" w:rsidRDefault="000B11A2" w:rsidP="00993179">
                            <w:pPr>
                              <w:widowControl/>
                              <w:spacing w:before="120" w:after="240"/>
                              <w:jc w:val="left"/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</w:pPr>
                            <w:r w:rsidRP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>T</w:t>
                            </w:r>
                            <w:r w:rsid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 xml:space="preserve">ABLE </w:t>
                            </w:r>
                            <w:r w:rsidR="00AD14FB" w:rsidRP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>S2</w:t>
                            </w:r>
                            <w:r w:rsidRPr="00AC22E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 xml:space="preserve">. </w:t>
                            </w:r>
                            <w:r w:rsidRPr="00AC22EF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de-DE" w:bidi="en-US"/>
                              </w:rPr>
                              <w:t>Sequences of primers for quantitative real-time PCR</w:t>
                            </w:r>
                          </w:p>
                          <w:tbl>
                            <w:tblPr>
                              <w:tblW w:w="8612" w:type="dxa"/>
                              <w:jc w:val="center"/>
                              <w:tblBorders>
                                <w:bottom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287"/>
                              <w:gridCol w:w="4193"/>
                              <w:gridCol w:w="2132"/>
                            </w:tblGrid>
                            <w:tr w:rsidR="00890499" w:rsidRPr="007928A3" w14:paraId="2A710936" w14:textId="77777777" w:rsidTr="00D27C0D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469D6E37" w14:textId="77777777" w:rsidR="000B11A2" w:rsidRPr="007928A3" w:rsidRDefault="000B11A2" w:rsidP="00F03426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arget genes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209A0967" w14:textId="2650DA7C" w:rsidR="000B11A2" w:rsidRPr="007928A3" w:rsidRDefault="000B11A2" w:rsidP="00F03426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rimer sequence (5</w:t>
                                  </w:r>
                                  <w:r w:rsidR="00EC397E"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  <w:r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</w:t>
                                  </w:r>
                                  <w:r w:rsidR="00EC397E"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  <w:r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50676A97" w14:textId="77777777" w:rsidR="000B11A2" w:rsidRPr="007928A3" w:rsidRDefault="000B11A2" w:rsidP="00F03426">
                                  <w:pPr>
                                    <w:widowControl/>
                                    <w:ind w:rightChars="115" w:right="241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cession NO.</w:t>
                                  </w:r>
                                </w:p>
                              </w:tc>
                            </w:tr>
                            <w:tr w:rsidR="00890499" w:rsidRPr="007928A3" w14:paraId="4F3A432B" w14:textId="77777777" w:rsidTr="00D27C0D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D7B14BD" w14:textId="0FCB86BE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LR-2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2BCC1424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ACCTTCTGCACTCTGCCATT</w:t>
                                  </w:r>
                                </w:p>
                                <w:p w14:paraId="354B8CF1" w14:textId="4F2D676B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TGTGAATGAAGCACCGGTAA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2E6AB8A4" w14:textId="479B0883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4278.1</w:t>
                                  </w:r>
                                </w:p>
                              </w:tc>
                            </w:tr>
                            <w:tr w:rsidR="00890499" w:rsidRPr="007928A3" w14:paraId="5F06F5DE" w14:textId="77777777" w:rsidTr="00536995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092FAF6D" w14:textId="0DFCEFA2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LR-4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36FB4896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CACTATTCGGTTGGTGGAC</w:t>
                                  </w:r>
                                </w:p>
                                <w:p w14:paraId="40CBC89B" w14:textId="611C68D9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ACAGCTTCTCAGCAGGCAAT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64DBCAFB" w14:textId="09E4610B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001030693.1</w:t>
                                  </w:r>
                                </w:p>
                              </w:tc>
                            </w:tr>
                            <w:tr w:rsidR="00890499" w:rsidRPr="007928A3" w14:paraId="47F1E68A" w14:textId="77777777" w:rsidTr="00536995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9133B10" w14:textId="5061472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2" w:name="_Hlk58531495"/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yD88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1FB61464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GGATGGTGGTCGTCATTTCA</w:t>
                                  </w:r>
                                </w:p>
                                <w:p w14:paraId="2892C6C9" w14:textId="2738FB60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GAGATTTTGCCAGTCTTGTCCA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1E0CBA9" w14:textId="1C04D693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001030962.1</w:t>
                                  </w:r>
                                </w:p>
                              </w:tc>
                            </w:tr>
                            <w:tr w:rsidR="00890499" w:rsidRPr="007928A3" w14:paraId="703BDBA9" w14:textId="77777777" w:rsidTr="00536995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626154D" w14:textId="5E203425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F-κB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7B0126E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ACCCCTTCAATGTGCCAATG</w:t>
                                  </w:r>
                                </w:p>
                                <w:p w14:paraId="4941E95D" w14:textId="28BFC4C1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TCAGCCCAGAAACGAACCTC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00A25FA5" w14:textId="765D4B4C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5129.1</w:t>
                                  </w:r>
                                </w:p>
                              </w:tc>
                            </w:tr>
                            <w:tr w:rsidR="00890499" w:rsidRPr="007928A3" w14:paraId="05B0467D" w14:textId="77777777" w:rsidTr="00536995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4366CE5E" w14:textId="5755CBED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0BEDC545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AAAGCCGCACATCAAACACA</w:t>
                                  </w:r>
                                </w:p>
                                <w:p w14:paraId="7788497A" w14:textId="3BB5AD13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GCCATCAGGAAGGTTGTTTTTC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4277B6E5" w14:textId="5B53166D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5149.1</w:t>
                                  </w:r>
                                </w:p>
                              </w:tc>
                            </w:tr>
                            <w:tr w:rsidR="00890499" w:rsidRPr="007928A3" w14:paraId="25124E56" w14:textId="77777777" w:rsidTr="00536995">
                              <w:trPr>
                                <w:trHeight w:val="286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568CCDF9" w14:textId="3F121486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231ECCF7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CCCTACCCTGTCCCACAA</w:t>
                                  </w:r>
                                </w:p>
                                <w:p w14:paraId="4D2241DD" w14:textId="6FA9E4D0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TGAGTACTGCGGAGGGTTCAT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36458BD6" w14:textId="3B47B6DE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204267.1</w:t>
                                  </w:r>
                                </w:p>
                              </w:tc>
                            </w:tr>
                            <w:tr w:rsidR="00890499" w:rsidRPr="007928A3" w14:paraId="5D5B855E" w14:textId="77777777" w:rsidTr="00536995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vAlign w:val="center"/>
                                </w:tcPr>
                                <w:p w14:paraId="4A53F88E" w14:textId="1B002D93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vAlign w:val="center"/>
                                </w:tcPr>
                                <w:p w14:paraId="0839F417" w14:textId="77777777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CAGCAGCCTCAGCGAAGAG</w:t>
                                  </w:r>
                                </w:p>
                                <w:p w14:paraId="6C3A9C11" w14:textId="3255DBAA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 CTGTGGTGTGCTCAGAATCCA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vAlign w:val="center"/>
                                </w:tcPr>
                                <w:p w14:paraId="1F821B3C" w14:textId="7593B816" w:rsidR="000B11A2" w:rsidRPr="007928A3" w:rsidRDefault="000B11A2" w:rsidP="00F03426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4524.1</w:t>
                                  </w:r>
                                </w:p>
                              </w:tc>
                            </w:tr>
                            <w:tr w:rsidR="00AE470B" w:rsidRPr="007928A3" w14:paraId="7C2604E7" w14:textId="77777777" w:rsidTr="00536995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2287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70DBC686" w14:textId="5104051D" w:rsidR="00AE470B" w:rsidRPr="007928A3" w:rsidRDefault="00AE470B" w:rsidP="00AE470B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3" w:name="_Hlk58531581"/>
                                  <w:bookmarkEnd w:id="2"/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4193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4FBE6798" w14:textId="77777777" w:rsidR="00AE470B" w:rsidRPr="007928A3" w:rsidRDefault="00AE470B" w:rsidP="00AE470B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: GGCTTGCTAGGGGAAATGA</w:t>
                                  </w:r>
                                </w:p>
                                <w:p w14:paraId="3A5BE9A2" w14:textId="37B06A2D" w:rsidR="00AE470B" w:rsidRPr="007928A3" w:rsidRDefault="00AE470B" w:rsidP="00AE470B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:AGCTGACTCTGACTAGGAAACTGT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731EB581" w14:textId="2DB190A8" w:rsidR="00AE470B" w:rsidRPr="007928A3" w:rsidRDefault="00AE470B" w:rsidP="00AE470B">
                                  <w:pPr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7928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M_205498.1</w:t>
                                  </w:r>
                                </w:p>
                              </w:tc>
                            </w:tr>
                          </w:tbl>
                          <w:bookmarkEnd w:id="3"/>
                          <w:p w14:paraId="428FFA36" w14:textId="64FA8B64" w:rsidR="000B11A2" w:rsidRPr="007928A3" w:rsidRDefault="000B11A2" w:rsidP="007F1AC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, forward; R, reverse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；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Primers were synthesized by Sango Biotech (Shanghai) Co., Ltd.</w:t>
                            </w:r>
                            <w:r w:rsidR="007928A3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TLR-2, toll-like receptor-2; TLR</w:t>
                            </w:r>
                            <w:r w:rsidR="000C3BDA"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4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, toll-like receptor-4; MyD88, myeloid differentiation primary response protein 88; NF-κB, nuclear factor kappa-B; IFN-γ, interferon-γ; TNF-α, tumor necrosis factor-α; IL-1β, interleukin-1β; IL-8, interleukin-8.</w:t>
                            </w:r>
                          </w:p>
                          <w:p w14:paraId="6DF38988" w14:textId="77777777" w:rsidR="000B11A2" w:rsidRPr="007928A3" w:rsidRDefault="000B11A2" w:rsidP="00861C5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A2165" id="文本框 8" o:spid="_x0000_s1027" type="#_x0000_t202" style="position:absolute;left:0;text-align:left;margin-left:0;margin-top:15pt;width:445.5pt;height:558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" strokecolor="white">
                <v:stroke dashstyle="1 1" endcap="round"/>
                <v:textbox>
                  <w:txbxContent>
                    <w:p w14:paraId="6805EE8C" w14:textId="46A67D84" w:rsidR="000B11A2" w:rsidRPr="00AC22EF" w:rsidRDefault="000B11A2" w:rsidP="00993179">
                      <w:pPr>
                        <w:widowControl/>
                        <w:spacing w:before="120" w:after="240"/>
                        <w:jc w:val="left"/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</w:pPr>
                      <w:r w:rsidRP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>T</w:t>
                      </w:r>
                      <w:r w:rsid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 xml:space="preserve">ABLE </w:t>
                      </w:r>
                      <w:r w:rsidR="00AD14FB" w:rsidRP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>S2</w:t>
                      </w:r>
                      <w:r w:rsidRPr="00AC22EF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 xml:space="preserve">. </w:t>
                      </w:r>
                      <w:r w:rsidRPr="00AC22EF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kern w:val="0"/>
                          <w:sz w:val="24"/>
                          <w:szCs w:val="24"/>
                          <w:lang w:eastAsia="de-DE" w:bidi="en-US"/>
                        </w:rPr>
                        <w:t>Sequences of primers for quantitative real-time PCR</w:t>
                      </w:r>
                    </w:p>
                    <w:tbl>
                      <w:tblPr>
                        <w:tblW w:w="8612" w:type="dxa"/>
                        <w:jc w:val="center"/>
                        <w:tblBorders>
                          <w:bottom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287"/>
                        <w:gridCol w:w="4193"/>
                        <w:gridCol w:w="2132"/>
                      </w:tblGrid>
                      <w:tr w:rsidR="00890499" w:rsidRPr="007928A3" w14:paraId="2A710936" w14:textId="77777777" w:rsidTr="00D27C0D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469D6E37" w14:textId="77777777" w:rsidR="000B11A2" w:rsidRPr="007928A3" w:rsidRDefault="000B11A2" w:rsidP="00F03426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Target genes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209A0967" w14:textId="2650DA7C" w:rsidR="000B11A2" w:rsidRPr="007928A3" w:rsidRDefault="000B11A2" w:rsidP="00F03426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Primer sequence (5</w:t>
                            </w:r>
                            <w:r w:rsidR="00EC397E"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'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-3</w:t>
                            </w:r>
                            <w:r w:rsidR="00EC397E"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'</w:t>
                            </w:r>
                            <w:r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50676A97" w14:textId="77777777" w:rsidR="000B11A2" w:rsidRPr="007928A3" w:rsidRDefault="000B11A2" w:rsidP="00F03426">
                            <w:pPr>
                              <w:widowControl/>
                              <w:ind w:rightChars="115" w:right="241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Accession NO.</w:t>
                            </w:r>
                          </w:p>
                        </w:tc>
                      </w:tr>
                      <w:tr w:rsidR="00890499" w:rsidRPr="007928A3" w14:paraId="4F3A432B" w14:textId="77777777" w:rsidTr="00D27C0D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4D7B14BD" w14:textId="0FCB86BE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LR-2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2BCC1424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ACCTTCTGCACTCTGCCATT</w:t>
                            </w:r>
                          </w:p>
                          <w:p w14:paraId="354B8CF1" w14:textId="4F2D676B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TGTGAATGAAGCACCGGTAA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12" w:space="0" w:color="auto"/>
                              <w:bottom w:val="nil"/>
                            </w:tcBorders>
                            <w:vAlign w:val="center"/>
                          </w:tcPr>
                          <w:p w14:paraId="2E6AB8A4" w14:textId="479B0883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4278.1</w:t>
                            </w:r>
                          </w:p>
                        </w:tc>
                      </w:tr>
                      <w:tr w:rsidR="00890499" w:rsidRPr="007928A3" w14:paraId="5F06F5DE" w14:textId="77777777" w:rsidTr="00536995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092FAF6D" w14:textId="0DFCEFA2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LR-4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36FB4896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CACTATTCGGTTGGTGGAC</w:t>
                            </w:r>
                          </w:p>
                          <w:p w14:paraId="40CBC89B" w14:textId="611C68D9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ACAGCTTCTCAGCAGGCAAT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64DBCAFB" w14:textId="09E4610B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001030693.1</w:t>
                            </w:r>
                          </w:p>
                        </w:tc>
                      </w:tr>
                      <w:tr w:rsidR="00890499" w:rsidRPr="007928A3" w14:paraId="47F1E68A" w14:textId="77777777" w:rsidTr="00536995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9133B10" w14:textId="5061472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4" w:name="_Hlk58531495"/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yD88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1FB61464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GGATGGTGGTCGTCATTTCA</w:t>
                            </w:r>
                          </w:p>
                          <w:p w14:paraId="2892C6C9" w14:textId="2738FB60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GAGATTTTGCCAGTCTTGTCCA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1E0CBA9" w14:textId="1C04D693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001030962.1</w:t>
                            </w:r>
                          </w:p>
                        </w:tc>
                      </w:tr>
                      <w:tr w:rsidR="00890499" w:rsidRPr="007928A3" w14:paraId="703BDBA9" w14:textId="77777777" w:rsidTr="00536995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626154D" w14:textId="5E203425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F-κB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7B0126E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ACCCCTTCAATGTGCCAATG</w:t>
                            </w:r>
                          </w:p>
                          <w:p w14:paraId="4941E95D" w14:textId="28BFC4C1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TCAGCCCAGAAACGAACCTC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00A25FA5" w14:textId="765D4B4C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5129.1</w:t>
                            </w:r>
                          </w:p>
                        </w:tc>
                      </w:tr>
                      <w:tr w:rsidR="00890499" w:rsidRPr="007928A3" w14:paraId="05B0467D" w14:textId="77777777" w:rsidTr="00536995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4366CE5E" w14:textId="5755CBED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0BEDC545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AAAGCCGCACATCAAACACA</w:t>
                            </w:r>
                          </w:p>
                          <w:p w14:paraId="7788497A" w14:textId="3BB5AD13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GCCATCAGGAAGGTTGTTTTTC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4277B6E5" w14:textId="5B53166D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5149.1</w:t>
                            </w:r>
                          </w:p>
                        </w:tc>
                      </w:tr>
                      <w:tr w:rsidR="00890499" w:rsidRPr="007928A3" w14:paraId="25124E56" w14:textId="77777777" w:rsidTr="00536995">
                        <w:trPr>
                          <w:trHeight w:val="286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568CCDF9" w14:textId="3F121486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231ECCF7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CCCTACCCTGTCCCACAA</w:t>
                            </w:r>
                          </w:p>
                          <w:p w14:paraId="4D2241DD" w14:textId="6FA9E4D0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TGAGTACTGCGGAGGGTTCAT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36458BD6" w14:textId="3B47B6DE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204267.1</w:t>
                            </w:r>
                          </w:p>
                        </w:tc>
                      </w:tr>
                      <w:tr w:rsidR="00890499" w:rsidRPr="007928A3" w14:paraId="5D5B855E" w14:textId="77777777" w:rsidTr="00536995">
                        <w:trPr>
                          <w:trHeight w:val="245"/>
                          <w:jc w:val="center"/>
                        </w:trPr>
                        <w:tc>
                          <w:tcPr>
                            <w:tcW w:w="2287" w:type="dxa"/>
                            <w:vAlign w:val="center"/>
                          </w:tcPr>
                          <w:p w14:paraId="4A53F88E" w14:textId="1B002D93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4193" w:type="dxa"/>
                            <w:vAlign w:val="center"/>
                          </w:tcPr>
                          <w:p w14:paraId="0839F417" w14:textId="77777777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CAGCAGCCTCAGCGAAGAG</w:t>
                            </w:r>
                          </w:p>
                          <w:p w14:paraId="6C3A9C11" w14:textId="3255DBAA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 CTGTGGTGTGCTCAGAATCCA</w:t>
                            </w:r>
                          </w:p>
                        </w:tc>
                        <w:tc>
                          <w:tcPr>
                            <w:tcW w:w="2132" w:type="dxa"/>
                            <w:vAlign w:val="center"/>
                          </w:tcPr>
                          <w:p w14:paraId="1F821B3C" w14:textId="7593B816" w:rsidR="000B11A2" w:rsidRPr="007928A3" w:rsidRDefault="000B11A2" w:rsidP="00F03426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4524.1</w:t>
                            </w:r>
                          </w:p>
                        </w:tc>
                      </w:tr>
                      <w:tr w:rsidR="00AE470B" w:rsidRPr="007928A3" w14:paraId="7C2604E7" w14:textId="77777777" w:rsidTr="00536995">
                        <w:trPr>
                          <w:trHeight w:val="245"/>
                          <w:jc w:val="center"/>
                        </w:trPr>
                        <w:tc>
                          <w:tcPr>
                            <w:tcW w:w="2287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70DBC686" w14:textId="5104051D" w:rsidR="00AE470B" w:rsidRPr="007928A3" w:rsidRDefault="00AE470B" w:rsidP="00AE470B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5" w:name="_Hlk58531581"/>
                            <w:bookmarkEnd w:id="4"/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4193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4FBE6798" w14:textId="77777777" w:rsidR="00AE470B" w:rsidRPr="007928A3" w:rsidRDefault="00AE470B" w:rsidP="00AE470B">
                            <w:pPr>
                              <w:widowControl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: GGCTTGCTAGGGGAAATGA</w:t>
                            </w:r>
                          </w:p>
                          <w:p w14:paraId="3A5BE9A2" w14:textId="37B06A2D" w:rsidR="00AE470B" w:rsidRPr="007928A3" w:rsidRDefault="00AE470B" w:rsidP="00AE470B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:AGCTGACTCTGACTAGGAAACTGT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731EB581" w14:textId="2DB190A8" w:rsidR="00AE470B" w:rsidRPr="007928A3" w:rsidRDefault="00AE470B" w:rsidP="00AE470B">
                            <w:pPr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928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M_205498.1</w:t>
                            </w:r>
                          </w:p>
                        </w:tc>
                      </w:tr>
                    </w:tbl>
                    <w:bookmarkEnd w:id="5"/>
                    <w:p w14:paraId="428FFA36" w14:textId="64FA8B64" w:rsidR="000B11A2" w:rsidRPr="007928A3" w:rsidRDefault="000B11A2" w:rsidP="007F1AC3">
                      <w:pPr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F, forward; R, reverse</w:t>
                      </w:r>
                      <w:r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；</w:t>
                      </w:r>
                      <w:r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Primers were synthesized by Sango Biotech (Shanghai) Co., Ltd.</w:t>
                      </w:r>
                      <w:r w:rsidR="007928A3">
                        <w:rPr>
                          <w:rFonts w:ascii="Times New Roman" w:hAnsi="Times New Roman" w:cs="Times New Roman" w:hint="eastAsia"/>
                          <w:i/>
                          <w:iCs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TLR-2, toll-like receptor-2; TLR</w:t>
                      </w:r>
                      <w:r w:rsidR="000C3BDA"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-4</w:t>
                      </w:r>
                      <w:r w:rsidRPr="007928A3">
                        <w:rPr>
                          <w:rFonts w:ascii="Times New Roman" w:hAnsi="Times New Roman" w:cs="Times New Roman"/>
                          <w:i/>
                          <w:iCs/>
                          <w:kern w:val="0"/>
                          <w:sz w:val="24"/>
                          <w:szCs w:val="24"/>
                          <w:lang w:eastAsia="en-US"/>
                        </w:rPr>
                        <w:t>, toll-like receptor-4; MyD88, myeloid differentiation primary response protein 88; NF-κB, nuclear factor kappa-B; IFN-γ, interferon-γ; TNF-α, tumor necrosis factor-α; IL-1β, interleukin-1β; IL-8, interleukin-8.</w:t>
                      </w:r>
                    </w:p>
                    <w:p w14:paraId="6DF38988" w14:textId="77777777" w:rsidR="000B11A2" w:rsidRPr="007928A3" w:rsidRDefault="000B11A2" w:rsidP="00861C5A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34FDB6" w14:textId="42205FE1" w:rsidR="006B5283" w:rsidRPr="00625F47" w:rsidRDefault="006B5283">
      <w:pPr>
        <w:rPr>
          <w:bCs/>
          <w:sz w:val="20"/>
          <w:szCs w:val="20"/>
        </w:rPr>
      </w:pPr>
    </w:p>
    <w:p w14:paraId="0054B310" w14:textId="0650BDF3" w:rsidR="006B5283" w:rsidRPr="00625F47" w:rsidRDefault="006B5283">
      <w:pPr>
        <w:rPr>
          <w:bCs/>
          <w:sz w:val="20"/>
          <w:szCs w:val="20"/>
        </w:rPr>
      </w:pPr>
    </w:p>
    <w:p w14:paraId="072D8ED3" w14:textId="31172ECE" w:rsidR="006B5283" w:rsidRPr="00625F47" w:rsidRDefault="006B5283">
      <w:pPr>
        <w:rPr>
          <w:bCs/>
          <w:sz w:val="20"/>
          <w:szCs w:val="20"/>
        </w:rPr>
      </w:pPr>
    </w:p>
    <w:p w14:paraId="44DDEC91" w14:textId="0A7FBF25" w:rsidR="006B5283" w:rsidRPr="00625F47" w:rsidRDefault="006B5283">
      <w:pPr>
        <w:rPr>
          <w:bCs/>
          <w:sz w:val="20"/>
          <w:szCs w:val="20"/>
        </w:rPr>
      </w:pPr>
    </w:p>
    <w:p w14:paraId="2BB5ACAE" w14:textId="6006F68D" w:rsidR="008C57CF" w:rsidRPr="00625F47" w:rsidRDefault="008C57CF">
      <w:pPr>
        <w:rPr>
          <w:bCs/>
          <w:sz w:val="20"/>
          <w:szCs w:val="20"/>
        </w:rPr>
      </w:pPr>
    </w:p>
    <w:p w14:paraId="062D6940" w14:textId="77777777" w:rsidR="006B5283" w:rsidRPr="00625F47" w:rsidRDefault="006B5283">
      <w:pPr>
        <w:rPr>
          <w:bCs/>
          <w:sz w:val="20"/>
          <w:szCs w:val="20"/>
        </w:rPr>
      </w:pPr>
    </w:p>
    <w:p w14:paraId="324963CD" w14:textId="77777777" w:rsidR="00DB2298" w:rsidRPr="00993179" w:rsidRDefault="00DB2298" w:rsidP="00993179">
      <w:pPr>
        <w:widowControl/>
        <w:spacing w:before="120" w:after="240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eastAsia="de-DE" w:bidi="en-US"/>
        </w:rPr>
      </w:pPr>
    </w:p>
    <w:p w14:paraId="188E4D92" w14:textId="32E12918" w:rsidR="00DB2298" w:rsidRPr="00AC22EF" w:rsidRDefault="00910E47" w:rsidP="00993179">
      <w:pPr>
        <w:widowControl/>
        <w:spacing w:before="120" w:after="240"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 w:rsidRPr="00CC50E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</w:t>
      </w:r>
      <w:r w:rsidR="00AC22EF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ABLE</w:t>
      </w:r>
      <w:r w:rsidRPr="00CC50E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S3. </w:t>
      </w:r>
      <w:r w:rsidR="00DB2298" w:rsidRPr="00AC22EF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Primary antibodies used for immune blotting</w:t>
      </w:r>
    </w:p>
    <w:tbl>
      <w:tblPr>
        <w:tblW w:w="8106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2059"/>
        <w:gridCol w:w="1461"/>
        <w:gridCol w:w="1047"/>
      </w:tblGrid>
      <w:tr w:rsidR="00DB2298" w:rsidRPr="00BB2336" w14:paraId="520932F5" w14:textId="77777777" w:rsidTr="00D27C0D">
        <w:trPr>
          <w:trHeight w:val="332"/>
          <w:tblHeader/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42A68B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ote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BE76E" w14:textId="30C9B4D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W/KDa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EA4500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65C2E7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at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F2F0B6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ilution</w:t>
            </w:r>
          </w:p>
        </w:tc>
      </w:tr>
      <w:tr w:rsidR="0099625A" w:rsidRPr="00BB2336" w14:paraId="13C5364C" w14:textId="77777777" w:rsidTr="00D27C0D">
        <w:trPr>
          <w:trHeight w:val="319"/>
          <w:jc w:val="center"/>
        </w:trPr>
        <w:tc>
          <w:tcPr>
            <w:tcW w:w="2122" w:type="dxa"/>
            <w:tcBorders>
              <w:top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8F5C5C" w14:textId="5CFDEE0A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cl-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3D6FABC" w14:textId="14A1DE76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6</w:t>
            </w:r>
          </w:p>
        </w:tc>
        <w:tc>
          <w:tcPr>
            <w:tcW w:w="2059" w:type="dxa"/>
            <w:tcBorders>
              <w:top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5DB273" w14:textId="20E00CC4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Wanlei Biotech In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93A970" w14:textId="4E568203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WL036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D80859" w14:textId="67C67984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500</w:t>
            </w:r>
          </w:p>
        </w:tc>
      </w:tr>
      <w:tr w:rsidR="0099625A" w:rsidRPr="00BB2336" w14:paraId="6569F3C1" w14:textId="77777777" w:rsidTr="00EC397E">
        <w:trPr>
          <w:trHeight w:val="319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E7FF63" w14:textId="5426242D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as</w:t>
            </w:r>
          </w:p>
        </w:tc>
        <w:tc>
          <w:tcPr>
            <w:tcW w:w="1417" w:type="dxa"/>
            <w:vAlign w:val="center"/>
          </w:tcPr>
          <w:p w14:paraId="4B3D5773" w14:textId="5646A298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8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50B27E" w14:textId="6ED88FA9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Wanlei Biotech In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DC4BD7" w14:textId="050C3C8F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WL003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563631" w14:textId="417BFEA9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5000</w:t>
            </w:r>
          </w:p>
        </w:tc>
      </w:tr>
      <w:tr w:rsidR="00DB2298" w:rsidRPr="00BB2336" w14:paraId="102186A9" w14:textId="77777777" w:rsidTr="00EC397E">
        <w:trPr>
          <w:trHeight w:val="319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8CC76A" w14:textId="4F6A8A1E" w:rsidR="00DB2298" w:rsidRPr="00BB2336" w:rsidRDefault="00F9639C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</w:t>
            </w:r>
            <w:r w:rsidR="00DB2298"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3</w:t>
            </w:r>
          </w:p>
        </w:tc>
        <w:tc>
          <w:tcPr>
            <w:tcW w:w="1417" w:type="dxa"/>
            <w:vAlign w:val="center"/>
          </w:tcPr>
          <w:p w14:paraId="1CCB2971" w14:textId="1C08F38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3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019850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iodrag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D3CFAC0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D-pm338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6C4860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2000</w:t>
            </w:r>
          </w:p>
        </w:tc>
      </w:tr>
      <w:tr w:rsidR="00DB2298" w:rsidRPr="00BB2336" w14:paraId="4ABB3D8A" w14:textId="77777777" w:rsidTr="00EC397E">
        <w:trPr>
          <w:trHeight w:val="309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6CDFED" w14:textId="741771A4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aspase-3</w:t>
            </w:r>
          </w:p>
        </w:tc>
        <w:tc>
          <w:tcPr>
            <w:tcW w:w="1417" w:type="dxa"/>
            <w:vAlign w:val="center"/>
          </w:tcPr>
          <w:p w14:paraId="0AD75421" w14:textId="18364058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2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C31EFA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iodrag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881E02" w14:textId="77777777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D-pm343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F40D9E" w14:textId="6AC5C285" w:rsidR="00DB2298" w:rsidRPr="00BB2336" w:rsidRDefault="00DB2298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</w:t>
            </w:r>
            <w:r w:rsidR="00B16DC6"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00</w:t>
            </w:r>
          </w:p>
        </w:tc>
      </w:tr>
      <w:tr w:rsidR="0099625A" w:rsidRPr="00BB2336" w14:paraId="22158378" w14:textId="77777777" w:rsidTr="00EC397E">
        <w:trPr>
          <w:trHeight w:val="309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74AF8C" w14:textId="7FBF6FFD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APDH</w:t>
            </w:r>
          </w:p>
        </w:tc>
        <w:tc>
          <w:tcPr>
            <w:tcW w:w="1417" w:type="dxa"/>
            <w:vAlign w:val="center"/>
          </w:tcPr>
          <w:p w14:paraId="567F6AB2" w14:textId="6E384A72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7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2D0A86" w14:textId="008CFC44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iodrag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F9AB0B" w14:textId="3BB67221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103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23A247" w14:textId="61452305" w:rsidR="0099625A" w:rsidRPr="00BB2336" w:rsidRDefault="0099625A" w:rsidP="0099625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2000</w:t>
            </w:r>
          </w:p>
        </w:tc>
      </w:tr>
      <w:tr w:rsidR="00635CBF" w:rsidRPr="00BB2336" w14:paraId="0214B654" w14:textId="77777777" w:rsidTr="00EC397E">
        <w:trPr>
          <w:trHeight w:val="326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9623EC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laudin-1</w:t>
            </w:r>
          </w:p>
        </w:tc>
        <w:tc>
          <w:tcPr>
            <w:tcW w:w="1417" w:type="dxa"/>
            <w:vAlign w:val="center"/>
          </w:tcPr>
          <w:p w14:paraId="2BECE283" w14:textId="5E49FEF0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2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BA8F5C" w14:textId="57C63419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lf-prepare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1A991C" w14:textId="5232A38D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-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709519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1000</w:t>
            </w:r>
          </w:p>
        </w:tc>
      </w:tr>
      <w:tr w:rsidR="00635CBF" w:rsidRPr="00BB2336" w14:paraId="7987A057" w14:textId="77777777" w:rsidTr="00EC397E">
        <w:trPr>
          <w:trHeight w:val="319"/>
          <w:jc w:val="center"/>
        </w:trPr>
        <w:tc>
          <w:tcPr>
            <w:tcW w:w="212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6588B8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laudin-4</w:t>
            </w:r>
          </w:p>
        </w:tc>
        <w:tc>
          <w:tcPr>
            <w:tcW w:w="1417" w:type="dxa"/>
            <w:vAlign w:val="center"/>
          </w:tcPr>
          <w:p w14:paraId="7C3AD61A" w14:textId="1D77B56A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2</w:t>
            </w:r>
          </w:p>
        </w:tc>
        <w:tc>
          <w:tcPr>
            <w:tcW w:w="205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34ACC9" w14:textId="14775796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lf-prepare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D59947" w14:textId="0E0F7B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-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65EED0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1000</w:t>
            </w:r>
          </w:p>
        </w:tc>
      </w:tr>
      <w:tr w:rsidR="00635CBF" w:rsidRPr="00BB2336" w14:paraId="5C6E88B1" w14:textId="77777777" w:rsidTr="004D0478">
        <w:trPr>
          <w:trHeight w:val="311"/>
          <w:jc w:val="center"/>
        </w:trPr>
        <w:tc>
          <w:tcPr>
            <w:tcW w:w="2122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1F1055" w14:textId="47560F1E" w:rsidR="00635CBF" w:rsidRPr="00BB2336" w:rsidRDefault="0099625A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O</w:t>
            </w:r>
            <w:r w:rsidR="00635CBF"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cludi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C267EB" w14:textId="4167D22F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65</w:t>
            </w:r>
          </w:p>
        </w:tc>
        <w:tc>
          <w:tcPr>
            <w:tcW w:w="2059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197072" w14:textId="46F733DC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lf-prepared</w:t>
            </w:r>
          </w:p>
        </w:tc>
        <w:tc>
          <w:tcPr>
            <w:tcW w:w="0" w:type="auto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FBA998" w14:textId="0300474C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A60083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1000</w:t>
            </w:r>
          </w:p>
        </w:tc>
      </w:tr>
      <w:tr w:rsidR="00635CBF" w:rsidRPr="00BB2336" w14:paraId="46ABBB38" w14:textId="77777777" w:rsidTr="004D0478">
        <w:trPr>
          <w:trHeight w:val="331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7EC5BF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ZO-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7574E2E3" w14:textId="148D5026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30/225</w:t>
            </w:r>
          </w:p>
        </w:tc>
        <w:tc>
          <w:tcPr>
            <w:tcW w:w="2059" w:type="dxa"/>
            <w:tcBorders>
              <w:top w:val="nil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3108A4" w14:textId="0C487163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lf-prepar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253DE5" w14:textId="3CBBD18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C42426" w14:textId="77777777" w:rsidR="00635CBF" w:rsidRPr="00BB2336" w:rsidRDefault="00635CBF" w:rsidP="00F034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B233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:2000</w:t>
            </w:r>
          </w:p>
        </w:tc>
      </w:tr>
    </w:tbl>
    <w:p w14:paraId="7BB30C3A" w14:textId="584F41F1" w:rsidR="00DB2298" w:rsidRPr="00625F47" w:rsidRDefault="00BF5E01" w:rsidP="00ED6781">
      <w:pPr>
        <w:rPr>
          <w:rFonts w:ascii="Times New Roman" w:hAnsi="Times New Roman" w:cs="Times New Roman"/>
          <w:bCs/>
          <w:sz w:val="20"/>
          <w:szCs w:val="20"/>
        </w:rPr>
      </w:pPr>
      <w:r w:rsidRPr="00625F47">
        <w:rPr>
          <w:rFonts w:ascii="Times New Roman" w:eastAsia="等线" w:hAnsi="Times New Roman"/>
          <w:bCs/>
          <w:sz w:val="20"/>
          <w:szCs w:val="20"/>
        </w:rPr>
        <w:fldChar w:fldCharType="begin"/>
      </w:r>
      <w:r w:rsidRPr="00625F47">
        <w:rPr>
          <w:rFonts w:ascii="Times New Roman" w:hAnsi="Times New Roman"/>
          <w:bCs/>
          <w:sz w:val="20"/>
          <w:szCs w:val="20"/>
        </w:rPr>
        <w:instrText xml:space="preserve"> ADDIN EN.REFLIST </w:instrText>
      </w:r>
      <w:r w:rsidR="00510AD2">
        <w:rPr>
          <w:rFonts w:ascii="Times New Roman" w:eastAsia="等线" w:hAnsi="Times New Roman"/>
          <w:bCs/>
          <w:sz w:val="20"/>
          <w:szCs w:val="20"/>
        </w:rPr>
        <w:fldChar w:fldCharType="separate"/>
      </w:r>
      <w:r w:rsidRPr="00625F47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sectPr w:rsidR="00DB2298" w:rsidRPr="0062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BCBF3" w14:textId="77777777" w:rsidR="00510AD2" w:rsidRDefault="00510AD2" w:rsidP="00B17068">
      <w:r>
        <w:separator/>
      </w:r>
    </w:p>
  </w:endnote>
  <w:endnote w:type="continuationSeparator" w:id="0">
    <w:p w14:paraId="71806DB8" w14:textId="77777777" w:rsidR="00510AD2" w:rsidRDefault="00510AD2" w:rsidP="00B1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FT-LI">
    <w:altName w:val="Times New Roman"/>
    <w:panose1 w:val="00000000000000000000"/>
    <w:charset w:val="00"/>
    <w:family w:val="roman"/>
    <w:notTrueType/>
    <w:pitch w:val="default"/>
  </w:font>
  <w:font w:name="AdvPSFT-L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882CE" w14:textId="77777777" w:rsidR="00510AD2" w:rsidRDefault="00510AD2" w:rsidP="00B17068">
      <w:r>
        <w:separator/>
      </w:r>
    </w:p>
  </w:footnote>
  <w:footnote w:type="continuationSeparator" w:id="0">
    <w:p w14:paraId="5C5EF751" w14:textId="77777777" w:rsidR="00510AD2" w:rsidRDefault="00510AD2" w:rsidP="00B1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Nutr Food Re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apdaxc09a0bed25cvxxex5vad9e22w05v&quot;&gt;My EndNote Library&lt;record-ids&gt;&lt;item&gt;2404&lt;/item&gt;&lt;item&gt;2408&lt;/item&gt;&lt;/record-ids&gt;&lt;/item&gt;&lt;/Libraries&gt;"/>
  </w:docVars>
  <w:rsids>
    <w:rsidRoot w:val="00042CBF"/>
    <w:rsid w:val="0000270F"/>
    <w:rsid w:val="00017505"/>
    <w:rsid w:val="000231B5"/>
    <w:rsid w:val="000241A0"/>
    <w:rsid w:val="00034E39"/>
    <w:rsid w:val="00042CBF"/>
    <w:rsid w:val="00043F16"/>
    <w:rsid w:val="00057AB9"/>
    <w:rsid w:val="00062356"/>
    <w:rsid w:val="00063ACB"/>
    <w:rsid w:val="00074843"/>
    <w:rsid w:val="000813EC"/>
    <w:rsid w:val="000A533C"/>
    <w:rsid w:val="000A6B70"/>
    <w:rsid w:val="000B11A2"/>
    <w:rsid w:val="000B6B65"/>
    <w:rsid w:val="000B7C71"/>
    <w:rsid w:val="000C2BED"/>
    <w:rsid w:val="000C3BDA"/>
    <w:rsid w:val="000C401D"/>
    <w:rsid w:val="000C71FC"/>
    <w:rsid w:val="000D531F"/>
    <w:rsid w:val="000D7621"/>
    <w:rsid w:val="00103DF2"/>
    <w:rsid w:val="001165C5"/>
    <w:rsid w:val="00152646"/>
    <w:rsid w:val="00152DF0"/>
    <w:rsid w:val="0015340A"/>
    <w:rsid w:val="00183936"/>
    <w:rsid w:val="00187A6A"/>
    <w:rsid w:val="0019218F"/>
    <w:rsid w:val="001A267A"/>
    <w:rsid w:val="001A4545"/>
    <w:rsid w:val="001A4D34"/>
    <w:rsid w:val="001B4792"/>
    <w:rsid w:val="001B605B"/>
    <w:rsid w:val="001B68D2"/>
    <w:rsid w:val="001C502E"/>
    <w:rsid w:val="001C5718"/>
    <w:rsid w:val="001C6E34"/>
    <w:rsid w:val="001E2343"/>
    <w:rsid w:val="001E759C"/>
    <w:rsid w:val="001F6535"/>
    <w:rsid w:val="002158B3"/>
    <w:rsid w:val="002350E9"/>
    <w:rsid w:val="00242EDC"/>
    <w:rsid w:val="002627D8"/>
    <w:rsid w:val="00274906"/>
    <w:rsid w:val="00277FB3"/>
    <w:rsid w:val="00296865"/>
    <w:rsid w:val="002B47E0"/>
    <w:rsid w:val="002C343E"/>
    <w:rsid w:val="002C7237"/>
    <w:rsid w:val="002E6BB1"/>
    <w:rsid w:val="002F1CF7"/>
    <w:rsid w:val="002F59B0"/>
    <w:rsid w:val="00301E7E"/>
    <w:rsid w:val="003072E2"/>
    <w:rsid w:val="0032554C"/>
    <w:rsid w:val="00326ABC"/>
    <w:rsid w:val="00356315"/>
    <w:rsid w:val="00372395"/>
    <w:rsid w:val="00376735"/>
    <w:rsid w:val="003829E2"/>
    <w:rsid w:val="00385A81"/>
    <w:rsid w:val="00385EE6"/>
    <w:rsid w:val="003B69B2"/>
    <w:rsid w:val="003C2080"/>
    <w:rsid w:val="003D2773"/>
    <w:rsid w:val="003D7DDE"/>
    <w:rsid w:val="003E0E0C"/>
    <w:rsid w:val="003E78BE"/>
    <w:rsid w:val="003F4427"/>
    <w:rsid w:val="00402492"/>
    <w:rsid w:val="004033C1"/>
    <w:rsid w:val="00413C36"/>
    <w:rsid w:val="00413F5C"/>
    <w:rsid w:val="00442DCB"/>
    <w:rsid w:val="00446B58"/>
    <w:rsid w:val="00455979"/>
    <w:rsid w:val="00460074"/>
    <w:rsid w:val="00463F37"/>
    <w:rsid w:val="00464963"/>
    <w:rsid w:val="00465D75"/>
    <w:rsid w:val="00490D79"/>
    <w:rsid w:val="004A7E48"/>
    <w:rsid w:val="004A7E86"/>
    <w:rsid w:val="004B1B02"/>
    <w:rsid w:val="004B6DD6"/>
    <w:rsid w:val="004B7C70"/>
    <w:rsid w:val="004C0C3D"/>
    <w:rsid w:val="004D0478"/>
    <w:rsid w:val="004D2175"/>
    <w:rsid w:val="004D5841"/>
    <w:rsid w:val="004F322F"/>
    <w:rsid w:val="004F3451"/>
    <w:rsid w:val="004F461F"/>
    <w:rsid w:val="004F5EB4"/>
    <w:rsid w:val="004F6D74"/>
    <w:rsid w:val="005007F8"/>
    <w:rsid w:val="00510AD2"/>
    <w:rsid w:val="005123A8"/>
    <w:rsid w:val="00515944"/>
    <w:rsid w:val="005304CB"/>
    <w:rsid w:val="00532446"/>
    <w:rsid w:val="00536995"/>
    <w:rsid w:val="00543644"/>
    <w:rsid w:val="00560DAA"/>
    <w:rsid w:val="00565504"/>
    <w:rsid w:val="00567ADE"/>
    <w:rsid w:val="005B0C28"/>
    <w:rsid w:val="005C669D"/>
    <w:rsid w:val="005D7022"/>
    <w:rsid w:val="005D72B6"/>
    <w:rsid w:val="005E121F"/>
    <w:rsid w:val="005E17E7"/>
    <w:rsid w:val="005E4709"/>
    <w:rsid w:val="00600407"/>
    <w:rsid w:val="00607022"/>
    <w:rsid w:val="00617C2F"/>
    <w:rsid w:val="00625F47"/>
    <w:rsid w:val="0063459B"/>
    <w:rsid w:val="00635CBF"/>
    <w:rsid w:val="00636618"/>
    <w:rsid w:val="006421AD"/>
    <w:rsid w:val="006526A0"/>
    <w:rsid w:val="00663F3B"/>
    <w:rsid w:val="00670142"/>
    <w:rsid w:val="0068763B"/>
    <w:rsid w:val="006919F9"/>
    <w:rsid w:val="006B5283"/>
    <w:rsid w:val="006C41B4"/>
    <w:rsid w:val="006C6483"/>
    <w:rsid w:val="006C6B58"/>
    <w:rsid w:val="006D08DF"/>
    <w:rsid w:val="006D15D6"/>
    <w:rsid w:val="006D2ACD"/>
    <w:rsid w:val="006D7B57"/>
    <w:rsid w:val="006E4487"/>
    <w:rsid w:val="006F5B4F"/>
    <w:rsid w:val="00701648"/>
    <w:rsid w:val="007021D6"/>
    <w:rsid w:val="007225AD"/>
    <w:rsid w:val="00737A19"/>
    <w:rsid w:val="0074667B"/>
    <w:rsid w:val="00756545"/>
    <w:rsid w:val="00763369"/>
    <w:rsid w:val="007704D2"/>
    <w:rsid w:val="0077138C"/>
    <w:rsid w:val="007760DD"/>
    <w:rsid w:val="007862AA"/>
    <w:rsid w:val="00790A87"/>
    <w:rsid w:val="007928A3"/>
    <w:rsid w:val="0079409B"/>
    <w:rsid w:val="007A130A"/>
    <w:rsid w:val="007A2031"/>
    <w:rsid w:val="007A6606"/>
    <w:rsid w:val="007C0499"/>
    <w:rsid w:val="007C1F5D"/>
    <w:rsid w:val="007C4C79"/>
    <w:rsid w:val="007C700B"/>
    <w:rsid w:val="007E3617"/>
    <w:rsid w:val="007F1AC3"/>
    <w:rsid w:val="008042F1"/>
    <w:rsid w:val="00815F76"/>
    <w:rsid w:val="0081717A"/>
    <w:rsid w:val="008244C4"/>
    <w:rsid w:val="00825637"/>
    <w:rsid w:val="00841943"/>
    <w:rsid w:val="00847143"/>
    <w:rsid w:val="00850AD2"/>
    <w:rsid w:val="00861C5A"/>
    <w:rsid w:val="00863587"/>
    <w:rsid w:val="00863F9B"/>
    <w:rsid w:val="00866E13"/>
    <w:rsid w:val="00872C36"/>
    <w:rsid w:val="00872FE6"/>
    <w:rsid w:val="00873755"/>
    <w:rsid w:val="00876EEA"/>
    <w:rsid w:val="008856B5"/>
    <w:rsid w:val="008879AF"/>
    <w:rsid w:val="00890499"/>
    <w:rsid w:val="0089474B"/>
    <w:rsid w:val="008A5D51"/>
    <w:rsid w:val="008A71FA"/>
    <w:rsid w:val="008A7DE6"/>
    <w:rsid w:val="008B05B3"/>
    <w:rsid w:val="008C08EE"/>
    <w:rsid w:val="008C284A"/>
    <w:rsid w:val="008C3471"/>
    <w:rsid w:val="008C57CF"/>
    <w:rsid w:val="008C5F1B"/>
    <w:rsid w:val="008E0DC1"/>
    <w:rsid w:val="008E24CA"/>
    <w:rsid w:val="008E7212"/>
    <w:rsid w:val="00902684"/>
    <w:rsid w:val="00910E47"/>
    <w:rsid w:val="00913BD8"/>
    <w:rsid w:val="0092425B"/>
    <w:rsid w:val="00940F28"/>
    <w:rsid w:val="00953A37"/>
    <w:rsid w:val="009548EC"/>
    <w:rsid w:val="00955C44"/>
    <w:rsid w:val="00964FBB"/>
    <w:rsid w:val="00993179"/>
    <w:rsid w:val="00993A69"/>
    <w:rsid w:val="0099625A"/>
    <w:rsid w:val="009A25AC"/>
    <w:rsid w:val="009B3CC7"/>
    <w:rsid w:val="009C0AB8"/>
    <w:rsid w:val="009C4C92"/>
    <w:rsid w:val="009C740F"/>
    <w:rsid w:val="009E75EA"/>
    <w:rsid w:val="00A157AA"/>
    <w:rsid w:val="00A21699"/>
    <w:rsid w:val="00A25617"/>
    <w:rsid w:val="00A3553D"/>
    <w:rsid w:val="00A35F2A"/>
    <w:rsid w:val="00A3664F"/>
    <w:rsid w:val="00A4460C"/>
    <w:rsid w:val="00A46974"/>
    <w:rsid w:val="00A46C00"/>
    <w:rsid w:val="00A47A59"/>
    <w:rsid w:val="00A55929"/>
    <w:rsid w:val="00A60A68"/>
    <w:rsid w:val="00A703AC"/>
    <w:rsid w:val="00A722D6"/>
    <w:rsid w:val="00AA5FFA"/>
    <w:rsid w:val="00AB257E"/>
    <w:rsid w:val="00AB57D0"/>
    <w:rsid w:val="00AB5FE1"/>
    <w:rsid w:val="00AC11B7"/>
    <w:rsid w:val="00AC22EF"/>
    <w:rsid w:val="00AD14FB"/>
    <w:rsid w:val="00AD1682"/>
    <w:rsid w:val="00AD62D6"/>
    <w:rsid w:val="00AE3B7A"/>
    <w:rsid w:val="00AE470B"/>
    <w:rsid w:val="00B04187"/>
    <w:rsid w:val="00B13284"/>
    <w:rsid w:val="00B1696F"/>
    <w:rsid w:val="00B16DC6"/>
    <w:rsid w:val="00B17068"/>
    <w:rsid w:val="00B236EE"/>
    <w:rsid w:val="00B23F52"/>
    <w:rsid w:val="00B25B6D"/>
    <w:rsid w:val="00B32BD6"/>
    <w:rsid w:val="00B51E56"/>
    <w:rsid w:val="00B51FC8"/>
    <w:rsid w:val="00B600C2"/>
    <w:rsid w:val="00B6660E"/>
    <w:rsid w:val="00B75796"/>
    <w:rsid w:val="00B75994"/>
    <w:rsid w:val="00B86821"/>
    <w:rsid w:val="00B93C45"/>
    <w:rsid w:val="00BA0535"/>
    <w:rsid w:val="00BB2336"/>
    <w:rsid w:val="00BB63A6"/>
    <w:rsid w:val="00BC404E"/>
    <w:rsid w:val="00BD0CD5"/>
    <w:rsid w:val="00BD2E6E"/>
    <w:rsid w:val="00BD380D"/>
    <w:rsid w:val="00BE6D5E"/>
    <w:rsid w:val="00BE6EAD"/>
    <w:rsid w:val="00BF0F5B"/>
    <w:rsid w:val="00BF4808"/>
    <w:rsid w:val="00BF5E01"/>
    <w:rsid w:val="00BF6934"/>
    <w:rsid w:val="00C17169"/>
    <w:rsid w:val="00C24BD9"/>
    <w:rsid w:val="00C25007"/>
    <w:rsid w:val="00C27095"/>
    <w:rsid w:val="00C32893"/>
    <w:rsid w:val="00C70E96"/>
    <w:rsid w:val="00C76985"/>
    <w:rsid w:val="00C76EA9"/>
    <w:rsid w:val="00C76EC3"/>
    <w:rsid w:val="00C80A02"/>
    <w:rsid w:val="00C8389D"/>
    <w:rsid w:val="00C8519E"/>
    <w:rsid w:val="00C85E04"/>
    <w:rsid w:val="00C96D9A"/>
    <w:rsid w:val="00CA26B7"/>
    <w:rsid w:val="00CB0423"/>
    <w:rsid w:val="00CB3E50"/>
    <w:rsid w:val="00CB5024"/>
    <w:rsid w:val="00CC1FEF"/>
    <w:rsid w:val="00CC50E5"/>
    <w:rsid w:val="00CC7C38"/>
    <w:rsid w:val="00CE5DF6"/>
    <w:rsid w:val="00CF3263"/>
    <w:rsid w:val="00D10E0A"/>
    <w:rsid w:val="00D13E01"/>
    <w:rsid w:val="00D20ABD"/>
    <w:rsid w:val="00D2735A"/>
    <w:rsid w:val="00D27C0D"/>
    <w:rsid w:val="00D37AC8"/>
    <w:rsid w:val="00D4322E"/>
    <w:rsid w:val="00D609DA"/>
    <w:rsid w:val="00D7262D"/>
    <w:rsid w:val="00D732FC"/>
    <w:rsid w:val="00D75224"/>
    <w:rsid w:val="00D75DFC"/>
    <w:rsid w:val="00D814E3"/>
    <w:rsid w:val="00D876C6"/>
    <w:rsid w:val="00D91CAD"/>
    <w:rsid w:val="00D96090"/>
    <w:rsid w:val="00D975DF"/>
    <w:rsid w:val="00DB2298"/>
    <w:rsid w:val="00DC381F"/>
    <w:rsid w:val="00DC4D8B"/>
    <w:rsid w:val="00DC6E1A"/>
    <w:rsid w:val="00DE2BFF"/>
    <w:rsid w:val="00DF1EE9"/>
    <w:rsid w:val="00DF365D"/>
    <w:rsid w:val="00DF7589"/>
    <w:rsid w:val="00E0010C"/>
    <w:rsid w:val="00E008B2"/>
    <w:rsid w:val="00E237FA"/>
    <w:rsid w:val="00E25B70"/>
    <w:rsid w:val="00E271C3"/>
    <w:rsid w:val="00E30DE5"/>
    <w:rsid w:val="00E33474"/>
    <w:rsid w:val="00E35D74"/>
    <w:rsid w:val="00E43346"/>
    <w:rsid w:val="00E459C5"/>
    <w:rsid w:val="00E4761B"/>
    <w:rsid w:val="00E50399"/>
    <w:rsid w:val="00E65762"/>
    <w:rsid w:val="00E7071C"/>
    <w:rsid w:val="00E76711"/>
    <w:rsid w:val="00E84653"/>
    <w:rsid w:val="00E911B8"/>
    <w:rsid w:val="00EA0031"/>
    <w:rsid w:val="00EB75E3"/>
    <w:rsid w:val="00EB7C30"/>
    <w:rsid w:val="00EC397E"/>
    <w:rsid w:val="00EC5DE8"/>
    <w:rsid w:val="00EC7CE8"/>
    <w:rsid w:val="00ED2928"/>
    <w:rsid w:val="00ED6781"/>
    <w:rsid w:val="00EE01C9"/>
    <w:rsid w:val="00EE3E59"/>
    <w:rsid w:val="00EF5B4D"/>
    <w:rsid w:val="00F03426"/>
    <w:rsid w:val="00F06BE9"/>
    <w:rsid w:val="00F07891"/>
    <w:rsid w:val="00F10940"/>
    <w:rsid w:val="00F1350B"/>
    <w:rsid w:val="00F142C7"/>
    <w:rsid w:val="00F202E7"/>
    <w:rsid w:val="00F21F36"/>
    <w:rsid w:val="00F2538A"/>
    <w:rsid w:val="00F312C7"/>
    <w:rsid w:val="00F321A6"/>
    <w:rsid w:val="00F324BF"/>
    <w:rsid w:val="00F65678"/>
    <w:rsid w:val="00F70428"/>
    <w:rsid w:val="00F74454"/>
    <w:rsid w:val="00F82071"/>
    <w:rsid w:val="00F85210"/>
    <w:rsid w:val="00F9639C"/>
    <w:rsid w:val="00F96AC8"/>
    <w:rsid w:val="00FA2143"/>
    <w:rsid w:val="00FA5959"/>
    <w:rsid w:val="00FA63E0"/>
    <w:rsid w:val="00FB5792"/>
    <w:rsid w:val="00FD1CA9"/>
    <w:rsid w:val="00FD4881"/>
    <w:rsid w:val="00FD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32DF9"/>
  <w15:chartTrackingRefBased/>
  <w15:docId w15:val="{4AD505E5-C235-449E-8645-C7FB7272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9AF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244C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244C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244C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244C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244C4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副标题 字符1"/>
    <w:aliases w:val="B表格标题 字符"/>
    <w:link w:val="a4"/>
    <w:uiPriority w:val="11"/>
    <w:qFormat/>
    <w:rsid w:val="00326ABC"/>
    <w:rPr>
      <w:rFonts w:ascii="Times New Roman" w:eastAsia="黑体" w:hAnsi="Times New Roman"/>
      <w:bCs/>
      <w:kern w:val="28"/>
      <w:szCs w:val="32"/>
    </w:rPr>
  </w:style>
  <w:style w:type="paragraph" w:styleId="a4">
    <w:name w:val="Subtitle"/>
    <w:aliases w:val="B表格标题"/>
    <w:next w:val="a5"/>
    <w:link w:val="11"/>
    <w:uiPriority w:val="11"/>
    <w:qFormat/>
    <w:rsid w:val="00326ABC"/>
    <w:pPr>
      <w:spacing w:before="240" w:after="60"/>
      <w:jc w:val="center"/>
      <w:outlineLvl w:val="1"/>
    </w:pPr>
    <w:rPr>
      <w:rFonts w:ascii="Times New Roman" w:eastAsia="黑体" w:hAnsi="Times New Roman"/>
      <w:bCs/>
      <w:kern w:val="28"/>
      <w:szCs w:val="32"/>
    </w:rPr>
  </w:style>
  <w:style w:type="character" w:customStyle="1" w:styleId="a6">
    <w:name w:val="副标题 字符"/>
    <w:basedOn w:val="a1"/>
    <w:uiPriority w:val="11"/>
    <w:rsid w:val="00326ABC"/>
    <w:rPr>
      <w:b/>
      <w:bCs/>
      <w:kern w:val="28"/>
      <w:sz w:val="32"/>
      <w:szCs w:val="32"/>
    </w:rPr>
  </w:style>
  <w:style w:type="paragraph" w:styleId="a5">
    <w:name w:val="Plain Text"/>
    <w:basedOn w:val="a"/>
    <w:link w:val="a7"/>
    <w:uiPriority w:val="99"/>
    <w:unhideWhenUsed/>
    <w:rsid w:val="00326ABC"/>
    <w:rPr>
      <w:rFonts w:asciiTheme="minorEastAsia" w:hAnsi="Courier New" w:cs="Courier New"/>
    </w:rPr>
  </w:style>
  <w:style w:type="character" w:customStyle="1" w:styleId="a7">
    <w:name w:val="纯文本 字符"/>
    <w:basedOn w:val="a1"/>
    <w:link w:val="a5"/>
    <w:uiPriority w:val="99"/>
    <w:rsid w:val="00326ABC"/>
    <w:rPr>
      <w:rFonts w:asciiTheme="minorEastAsia" w:hAnsi="Courier New" w:cs="Courier New"/>
    </w:rPr>
  </w:style>
  <w:style w:type="table" w:styleId="a8">
    <w:name w:val="Table Grid"/>
    <w:basedOn w:val="a2"/>
    <w:uiPriority w:val="39"/>
    <w:rsid w:val="001C5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B17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B1706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17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B170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A00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EA00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A0031"/>
    <w:pPr>
      <w:spacing w:line="240" w:lineRule="exact"/>
      <w:jc w:val="center"/>
    </w:pPr>
    <w:rPr>
      <w:rFonts w:ascii="等线" w:eastAsia="等线" w:hAnsi="等线" w:cs="Times New Roman"/>
      <w:color w:val="FF0000"/>
      <w:sz w:val="20"/>
      <w:szCs w:val="21"/>
    </w:rPr>
  </w:style>
  <w:style w:type="character" w:customStyle="1" w:styleId="EndNoteBibliography0">
    <w:name w:val="EndNote Bibliography 字符"/>
    <w:basedOn w:val="a1"/>
    <w:link w:val="EndNoteBibliography"/>
    <w:rsid w:val="00EA0031"/>
    <w:rPr>
      <w:rFonts w:ascii="等线" w:eastAsia="等线" w:hAnsi="等线" w:cs="Times New Roman"/>
      <w:color w:val="FF0000"/>
      <w:sz w:val="20"/>
      <w:szCs w:val="21"/>
    </w:rPr>
  </w:style>
  <w:style w:type="character" w:customStyle="1" w:styleId="fontstyle01">
    <w:name w:val="fontstyle01"/>
    <w:basedOn w:val="a1"/>
    <w:rsid w:val="00D975DF"/>
    <w:rPr>
      <w:rFonts w:ascii="AdvPSFT-LI" w:hAnsi="AdvPSFT-L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a1"/>
    <w:rsid w:val="00D975DF"/>
    <w:rPr>
      <w:rFonts w:ascii="AdvPSFT-L" w:hAnsi="AdvPSFT-L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SupplementaryMaterial">
    <w:name w:val="Supplementary Material"/>
    <w:basedOn w:val="ad"/>
    <w:next w:val="ad"/>
    <w:qFormat/>
    <w:rsid w:val="008244C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8244C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1"/>
    <w:link w:val="ad"/>
    <w:uiPriority w:val="10"/>
    <w:rsid w:val="008244C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8244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244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244C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244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244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244C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244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9EF54-C0D5-4BB3-A7F8-F6DC9E891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3</TotalTime>
  <Pages>3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芳申</dc:creator>
  <cp:keywords/>
  <dc:description/>
  <cp:lastModifiedBy>郭 芳申</cp:lastModifiedBy>
  <cp:revision>246</cp:revision>
  <dcterms:created xsi:type="dcterms:W3CDTF">2020-10-13T02:04:00Z</dcterms:created>
  <dcterms:modified xsi:type="dcterms:W3CDTF">2022-03-02T02:44:00Z</dcterms:modified>
</cp:coreProperties>
</file>